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7B3D" w:rsidRPr="005443DF" w:rsidRDefault="00AE7B3D" w:rsidP="00AE7B3D">
      <w:pPr>
        <w:rPr>
          <w:b/>
        </w:rPr>
      </w:pPr>
      <w:bookmarkStart w:id="0" w:name="_GoBack"/>
      <w:r w:rsidRPr="00C302BC">
        <w:rPr>
          <w:b/>
          <w:u w:val="single"/>
        </w:rPr>
        <w:t>S</w:t>
      </w:r>
      <w:r>
        <w:rPr>
          <w:b/>
          <w:u w:val="single"/>
        </w:rPr>
        <w:t>1 Table</w:t>
      </w:r>
      <w:r w:rsidRPr="00C302BC">
        <w:rPr>
          <w:b/>
          <w:u w:val="single"/>
        </w:rPr>
        <w:t xml:space="preserve"> 1</w:t>
      </w:r>
      <w:r w:rsidRPr="005443DF">
        <w:rPr>
          <w:b/>
        </w:rPr>
        <w:t xml:space="preserve">: Possible cause of stillbirth </w:t>
      </w:r>
      <w:bookmarkEnd w:id="0"/>
      <w:r w:rsidRPr="005443DF">
        <w:rPr>
          <w:b/>
        </w:rPr>
        <w:t xml:space="preserve">ranked </w:t>
      </w:r>
      <w:r w:rsidRPr="005443DF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according to likelihood of occurrence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as</w:t>
      </w:r>
      <w:r w:rsidRPr="005443DF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determined from the literature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, and as used in the computer algorithms.</w:t>
      </w:r>
    </w:p>
    <w:p w:rsidR="00AE7B3D" w:rsidRDefault="00AE7B3D" w:rsidP="00AE7B3D"/>
    <w:tbl>
      <w:tblPr>
        <w:tblW w:w="8920" w:type="dxa"/>
        <w:tblLook w:val="04A0" w:firstRow="1" w:lastRow="0" w:firstColumn="1" w:lastColumn="0" w:noHBand="0" w:noVBand="1"/>
      </w:tblPr>
      <w:tblGrid>
        <w:gridCol w:w="7609"/>
        <w:gridCol w:w="1311"/>
      </w:tblGrid>
      <w:tr w:rsidR="00AE7B3D" w:rsidRPr="005443DF" w:rsidTr="00FF0D14">
        <w:trPr>
          <w:trHeight w:val="375"/>
        </w:trPr>
        <w:tc>
          <w:tcPr>
            <w:tcW w:w="7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CAUSE OF STILLBIRTH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RANK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Asphyx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Lethal congenital anomaly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Abruptio placenta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Ruptured uteru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Eclamps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Pre-eclamps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Cord prolaps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Gestational Hypertens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Chronic Hypertens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Syphil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Placenta praev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Diabet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Chorioamnionit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ligohydramnios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lyhydramnios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etal growth restriction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Twin-twin transfus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Fet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haemorrhag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Birth Traum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Acute Infec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Malar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HIV-Related complication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External traum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Iso</w:t>
            </w:r>
            <w:proofErr w:type="spellEnd"/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-immunisa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cental insufficiency /infarction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onstricting loop or knot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Iatrogeni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Non-immune hydrop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Chronic Infection – e.g. TORCH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Vasa Praev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Velamentous</w:t>
            </w:r>
            <w:proofErr w:type="spellEnd"/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sert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Thyroid disease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Lupus/Antiphospholipid Syndrom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lang w:eastAsia="en-GB"/>
              </w:rPr>
              <w:t>Cholestasi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Drug abus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Unknown - Inadequate information availabl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</w:tr>
      <w:tr w:rsidR="00AE7B3D" w:rsidRPr="005443DF" w:rsidTr="00FF0D14">
        <w:trPr>
          <w:trHeight w:val="300"/>
        </w:trPr>
        <w:tc>
          <w:tcPr>
            <w:tcW w:w="76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Unknown - No relevant condition identifie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B3D" w:rsidRPr="005443DF" w:rsidRDefault="00AE7B3D" w:rsidP="00FF0D1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443DF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</w:tr>
    </w:tbl>
    <w:p w:rsidR="00FE44DC" w:rsidRDefault="00FE44DC"/>
    <w:sectPr w:rsidR="00FE4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3D"/>
    <w:rsid w:val="002462B3"/>
    <w:rsid w:val="00AE7B3D"/>
    <w:rsid w:val="00B3793C"/>
    <w:rsid w:val="00FE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9CD7"/>
  <w15:chartTrackingRefBased/>
  <w15:docId w15:val="{DE7F3E3F-FE34-4BFB-B698-76A6A645D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B3D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ercod</dc:creator>
  <cp:keywords/>
  <dc:description/>
  <cp:lastModifiedBy>Caroline Hercod</cp:lastModifiedBy>
  <cp:revision>1</cp:revision>
  <dcterms:created xsi:type="dcterms:W3CDTF">2018-10-31T10:47:00Z</dcterms:created>
  <dcterms:modified xsi:type="dcterms:W3CDTF">2018-10-31T10:48:00Z</dcterms:modified>
</cp:coreProperties>
</file>